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99B" w:rsidRPr="00263B4F" w:rsidRDefault="00900129" w:rsidP="00263B4F">
      <w:pPr>
        <w:pStyle w:val="Tekstprzypisukocowego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3B4F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D699B" w:rsidRPr="00263B4F">
        <w:rPr>
          <w:rFonts w:ascii="Times New Roman" w:hAnsi="Times New Roman" w:cs="Times New Roman"/>
          <w:b/>
          <w:sz w:val="24"/>
          <w:szCs w:val="24"/>
          <w:lang w:val="en-GB"/>
        </w:rPr>
        <w:t>Table.</w:t>
      </w:r>
      <w:r w:rsidR="009D699B" w:rsidRPr="00263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699B" w:rsidRPr="00063E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list of sequences used for phylogentic analysis of </w:t>
      </w:r>
      <w:r w:rsidR="009D699B" w:rsidRPr="00063E8B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Gordonia </w:t>
      </w:r>
      <w:r w:rsidR="00063E8B" w:rsidRPr="00063E8B">
        <w:rPr>
          <w:rFonts w:ascii="Times New Roman" w:hAnsi="Times New Roman" w:cs="Times New Roman"/>
          <w:b/>
          <w:sz w:val="24"/>
          <w:szCs w:val="24"/>
          <w:lang w:val="en-GB"/>
        </w:rPr>
        <w:t>sp. sample</w:t>
      </w:r>
      <w:r w:rsidR="009D699B" w:rsidRPr="00063E8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W w:w="4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"/>
        <w:gridCol w:w="2760"/>
        <w:gridCol w:w="1720"/>
      </w:tblGrid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No.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Database number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ichiensi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8223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lkaliphil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9776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lkaniv</w:t>
            </w:r>
            <w:bookmarkStart w:id="0" w:name="_GoBack"/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</w:t>
            </w:r>
            <w:bookmarkEnd w:id="0"/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n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2012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lkanivoran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6433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mar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5530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micali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0051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raii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0433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bronchiali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6047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defluvii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10695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desulfurican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0010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effus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0432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hirsut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6056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hydrophobic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6057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jinhuaensi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10001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alaqu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8250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namibiensi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8229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titidi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0426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araffinivoran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8238T</w:t>
            </w:r>
          </w:p>
        </w:tc>
      </w:tr>
      <w:tr w:rsidR="009D699B" w:rsidRPr="007C46B4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 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ffinivoran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8238T</w:t>
            </w:r>
          </w:p>
        </w:tc>
      </w:tr>
      <w:tr w:rsidR="009D699B" w:rsidRPr="007C46B4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polyisoprenivoran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6320</w:t>
            </w:r>
          </w:p>
        </w:tc>
      </w:tr>
      <w:tr w:rsidR="009D699B" w:rsidRPr="007C46B4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hizospher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6068T</w:t>
            </w:r>
          </w:p>
        </w:tc>
      </w:tr>
      <w:tr w:rsidR="009D699B" w:rsidRPr="007C46B4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hizospher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6247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ubripertinct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1908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ihwensi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8236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inesedi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10696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oli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8243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uti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0414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err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0016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lastRenderedPageBreak/>
              <w:t>2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westfalic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08237T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loeverae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1115</w:t>
            </w:r>
          </w:p>
        </w:tc>
      </w:tr>
      <w:tr w:rsidR="009D699B" w:rsidRPr="00263B4F" w:rsidTr="00063E8B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9D699B" w:rsidRPr="00063E8B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63E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7C46B4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  <w:r w:rsidR="007C46B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uteus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D699B" w:rsidRPr="00263B4F" w:rsidRDefault="009D699B" w:rsidP="00A1275A">
            <w:pPr>
              <w:spacing w:before="60" w:after="6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63B4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BRC3066</w:t>
            </w:r>
          </w:p>
        </w:tc>
      </w:tr>
    </w:tbl>
    <w:p w:rsidR="009D699B" w:rsidRDefault="009D699B" w:rsidP="00263B4F">
      <w:pPr>
        <w:pStyle w:val="Tekstprzypisukocowego"/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87099B" w:rsidRPr="00263B4F" w:rsidRDefault="0087099B" w:rsidP="0087099B">
      <w:pPr>
        <w:pStyle w:val="Tekstprzypisukocowego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7099B" w:rsidRPr="00263B4F" w:rsidSect="00C121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192E" w:rsidRDefault="0065192E" w:rsidP="009D699B">
      <w:pPr>
        <w:spacing w:after="0" w:line="240" w:lineRule="auto"/>
      </w:pPr>
      <w:r>
        <w:separator/>
      </w:r>
    </w:p>
  </w:endnote>
  <w:endnote w:type="continuationSeparator" w:id="0">
    <w:p w:rsidR="0065192E" w:rsidRDefault="0065192E" w:rsidP="009D6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192E" w:rsidRDefault="0065192E" w:rsidP="009D699B">
      <w:pPr>
        <w:spacing w:after="0" w:line="240" w:lineRule="auto"/>
      </w:pPr>
      <w:r>
        <w:separator/>
      </w:r>
    </w:p>
  </w:footnote>
  <w:footnote w:type="continuationSeparator" w:id="0">
    <w:p w:rsidR="0065192E" w:rsidRDefault="0065192E" w:rsidP="009D6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063470"/>
    <w:multiLevelType w:val="hybridMultilevel"/>
    <w:tmpl w:val="905A3EB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610067"/>
    <w:multiLevelType w:val="hybridMultilevel"/>
    <w:tmpl w:val="D6CC03E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ocumentProtection w:edit="trackedChanges" w:enforcement="1" w:cryptProviderType="rsaAES" w:cryptAlgorithmClass="hash" w:cryptAlgorithmType="typeAny" w:cryptAlgorithmSid="14" w:cryptSpinCount="100000" w:hash="YK3CXC7O1N/P6wnoDwT2j6dtTDWLKxffcFt3zDq75i+EWXW7JkGP4RcT7/CfmMwmVH8+BYOHgJKw6JYY8SOktA==" w:salt="FMcNk1uRoeCN8ht2EqZybg==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621"/>
    <w:rsid w:val="00012F1A"/>
    <w:rsid w:val="00063E8B"/>
    <w:rsid w:val="000E6A7D"/>
    <w:rsid w:val="001724FE"/>
    <w:rsid w:val="0023335C"/>
    <w:rsid w:val="00251621"/>
    <w:rsid w:val="00263B4F"/>
    <w:rsid w:val="00264978"/>
    <w:rsid w:val="002E670C"/>
    <w:rsid w:val="00337FF6"/>
    <w:rsid w:val="00381CCD"/>
    <w:rsid w:val="003B40B2"/>
    <w:rsid w:val="003D52EC"/>
    <w:rsid w:val="00423AB6"/>
    <w:rsid w:val="0048382B"/>
    <w:rsid w:val="004B52FE"/>
    <w:rsid w:val="00506CA9"/>
    <w:rsid w:val="0051681E"/>
    <w:rsid w:val="00571B65"/>
    <w:rsid w:val="0065192E"/>
    <w:rsid w:val="006D10F5"/>
    <w:rsid w:val="0073218F"/>
    <w:rsid w:val="00781ABA"/>
    <w:rsid w:val="007A33A3"/>
    <w:rsid w:val="007C46B4"/>
    <w:rsid w:val="0087099B"/>
    <w:rsid w:val="008E029F"/>
    <w:rsid w:val="00900129"/>
    <w:rsid w:val="0090218D"/>
    <w:rsid w:val="009359F3"/>
    <w:rsid w:val="0096710B"/>
    <w:rsid w:val="009D699B"/>
    <w:rsid w:val="00A1275A"/>
    <w:rsid w:val="00AD0A94"/>
    <w:rsid w:val="00C12155"/>
    <w:rsid w:val="00C51D6E"/>
    <w:rsid w:val="00C94182"/>
    <w:rsid w:val="00CB5ED4"/>
    <w:rsid w:val="00CF3039"/>
    <w:rsid w:val="00D822E0"/>
    <w:rsid w:val="00D918CA"/>
    <w:rsid w:val="00DF2612"/>
    <w:rsid w:val="00DF6418"/>
    <w:rsid w:val="00E4648F"/>
    <w:rsid w:val="00EE6124"/>
    <w:rsid w:val="00F2088C"/>
    <w:rsid w:val="00F22FED"/>
    <w:rsid w:val="00F3306D"/>
    <w:rsid w:val="00FB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17F77FA-8D09-4EF7-B771-72BD78C3F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12155"/>
  </w:style>
  <w:style w:type="paragraph" w:styleId="Nagwek1">
    <w:name w:val="heading 1"/>
    <w:basedOn w:val="Normalny"/>
    <w:link w:val="Nagwek1Znak"/>
    <w:uiPriority w:val="9"/>
    <w:qFormat/>
    <w:rsid w:val="001724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DF6418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1724FE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fn">
    <w:name w:val="fn"/>
    <w:basedOn w:val="Domylnaczcionkaakapitu"/>
    <w:rsid w:val="001724FE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9D699B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9D699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75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640907-F676-4863-AC43-CCFBAEAC9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4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a Mączka</dc:creator>
  <cp:keywords/>
  <dc:description/>
  <cp:lastModifiedBy>Wanda Mączka</cp:lastModifiedBy>
  <cp:revision>5</cp:revision>
  <dcterms:created xsi:type="dcterms:W3CDTF">2018-05-04T18:47:00Z</dcterms:created>
  <dcterms:modified xsi:type="dcterms:W3CDTF">2018-05-05T10:52:00Z</dcterms:modified>
</cp:coreProperties>
</file>